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6ABC" w14:textId="418327F9" w:rsidR="00315C81" w:rsidRDefault="004C059E" w:rsidP="004C059E">
      <w:pPr>
        <w:pStyle w:val="berschrift1"/>
      </w:pPr>
      <w:r w:rsidRPr="004C059E">
        <w:t>Supporting information</w:t>
      </w:r>
    </w:p>
    <w:p w14:paraId="6A03986F" w14:textId="58F48ACE" w:rsidR="004C059E" w:rsidRDefault="004C059E"/>
    <w:p w14:paraId="2468FC55" w14:textId="52F265B6" w:rsidR="004C059E" w:rsidRDefault="004C059E" w:rsidP="004C059E">
      <w:pPr>
        <w:pStyle w:val="berschrift2"/>
      </w:pPr>
      <w:r w:rsidRPr="004C059E">
        <w:t>S3 Table</w:t>
      </w:r>
      <w:r w:rsidR="0037608B">
        <w:t>.</w:t>
      </w:r>
      <w:r w:rsidRPr="004C059E">
        <w:t xml:space="preserve"> Inflammatory biomarkers regarding the secondary outcome in COVID-19 and controls.</w:t>
      </w:r>
    </w:p>
    <w:p w14:paraId="156A29AB" w14:textId="4D4F1822" w:rsidR="004C059E" w:rsidRPr="004C059E" w:rsidRDefault="003D3C97" w:rsidP="004C059E">
      <w:r w:rsidRPr="003D3C97">
        <w:rPr>
          <w:noProof/>
        </w:rPr>
        <w:drawing>
          <wp:anchor distT="0" distB="0" distL="114300" distR="114300" simplePos="0" relativeHeight="251659264" behindDoc="0" locked="0" layoutInCell="1" allowOverlap="1" wp14:anchorId="097A62A8" wp14:editId="7A68EE94">
            <wp:simplePos x="0" y="0"/>
            <wp:positionH relativeFrom="column">
              <wp:posOffset>-457835</wp:posOffset>
            </wp:positionH>
            <wp:positionV relativeFrom="paragraph">
              <wp:posOffset>459105</wp:posOffset>
            </wp:positionV>
            <wp:extent cx="6812280" cy="1416685"/>
            <wp:effectExtent l="0" t="0" r="7620" b="0"/>
            <wp:wrapThrough wrapText="bothSides">
              <wp:wrapPolygon edited="0">
                <wp:start x="0" y="0"/>
                <wp:lineTo x="0" y="21203"/>
                <wp:lineTo x="21564" y="21203"/>
                <wp:lineTo x="21564" y="0"/>
                <wp:lineTo x="0" y="0"/>
              </wp:wrapPolygon>
            </wp:wrapThrough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2280" cy="141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C059E" w:rsidRPr="004C05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9E"/>
    <w:rsid w:val="001038A1"/>
    <w:rsid w:val="001B50D7"/>
    <w:rsid w:val="001D275F"/>
    <w:rsid w:val="00243719"/>
    <w:rsid w:val="00315C81"/>
    <w:rsid w:val="003635E0"/>
    <w:rsid w:val="0037608B"/>
    <w:rsid w:val="003B576F"/>
    <w:rsid w:val="003D3C97"/>
    <w:rsid w:val="003F2D59"/>
    <w:rsid w:val="004C059E"/>
    <w:rsid w:val="007355B8"/>
    <w:rsid w:val="007A6553"/>
    <w:rsid w:val="00AE3080"/>
    <w:rsid w:val="00BF0618"/>
    <w:rsid w:val="00C75898"/>
    <w:rsid w:val="00D0257B"/>
    <w:rsid w:val="00E457BA"/>
    <w:rsid w:val="00E6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D3BDC3"/>
  <w15:chartTrackingRefBased/>
  <w15:docId w15:val="{EA15D7C2-A44B-489B-85D8-E5169BA6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059E"/>
    <w:pPr>
      <w:keepNext/>
      <w:keepLines/>
      <w:spacing w:after="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059E"/>
    <w:pPr>
      <w:keepNext/>
      <w:keepLines/>
      <w:spacing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059E"/>
    <w:rPr>
      <w:rFonts w:ascii="Arial" w:eastAsiaTheme="majorEastAsia" w:hAnsi="Arial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059E"/>
    <w:rPr>
      <w:rFonts w:ascii="Arial" w:eastAsiaTheme="majorEastAsia" w:hAnsi="Arial" w:cstheme="majorBidi"/>
      <w:b/>
      <w:color w:val="000000" w:themeColor="text1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n Lampart</dc:creator>
  <cp:keywords/>
  <dc:description/>
  <cp:lastModifiedBy>Maurin Lampart</cp:lastModifiedBy>
  <cp:revision>2</cp:revision>
  <dcterms:created xsi:type="dcterms:W3CDTF">2022-05-18T19:38:00Z</dcterms:created>
  <dcterms:modified xsi:type="dcterms:W3CDTF">2022-05-18T19:38:00Z</dcterms:modified>
</cp:coreProperties>
</file>